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4AF40" w14:textId="1F6F14AF" w:rsidR="00515199" w:rsidRPr="00191DB4" w:rsidRDefault="00D9248C" w:rsidP="00191DB4">
      <w:pPr>
        <w:spacing w:line="360" w:lineRule="auto"/>
        <w:rPr>
          <w:lang w:val="en-US"/>
        </w:rPr>
      </w:pPr>
      <w:r>
        <w:rPr>
          <w:b/>
          <w:lang w:val="en-US"/>
        </w:rPr>
        <w:t>S3 Table.</w:t>
      </w:r>
      <w:r w:rsidR="00515199" w:rsidRPr="00191DB4">
        <w:rPr>
          <w:b/>
          <w:lang w:val="en-US"/>
        </w:rPr>
        <w:t xml:space="preserve"> Results of overt habitual speech compared to baseline activation.</w:t>
      </w:r>
      <w:r w:rsidR="00515199" w:rsidRPr="00191DB4">
        <w:rPr>
          <w:lang w:val="en-US"/>
        </w:rPr>
        <w:t xml:space="preserve"> Height threshold of p &lt; 0.001 un</w:t>
      </w:r>
      <w:bookmarkStart w:id="0" w:name="_GoBack"/>
      <w:bookmarkEnd w:id="0"/>
      <w:r w:rsidR="00515199" w:rsidRPr="00191DB4">
        <w:rPr>
          <w:lang w:val="en-US"/>
        </w:rPr>
        <w:t xml:space="preserve">corrected, and cluster-based FWE-corrected p &lt; 0.05 across </w:t>
      </w:r>
      <w:r w:rsidR="00911FF9">
        <w:rPr>
          <w:lang w:val="en-US"/>
        </w:rPr>
        <w:t>the whole brain (threshold = 138</w:t>
      </w:r>
      <w:r w:rsidR="00515199" w:rsidRPr="00191DB4">
        <w:rPr>
          <w:lang w:val="en-US"/>
        </w:rPr>
        <w:t xml:space="preserve"> voxels). R = right; L = left</w:t>
      </w:r>
      <w:r w:rsidR="009F2F83">
        <w:rPr>
          <w:lang w:val="en-US"/>
        </w:rPr>
        <w:t>.</w:t>
      </w:r>
    </w:p>
    <w:tbl>
      <w:tblPr>
        <w:tblW w:w="8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842"/>
        <w:gridCol w:w="851"/>
        <w:gridCol w:w="992"/>
        <w:gridCol w:w="567"/>
        <w:gridCol w:w="567"/>
        <w:gridCol w:w="537"/>
      </w:tblGrid>
      <w:tr w:rsidR="00515199" w:rsidRPr="00191DB4" w14:paraId="12A41F0F" w14:textId="77777777" w:rsidTr="00884980">
        <w:tc>
          <w:tcPr>
            <w:tcW w:w="3256" w:type="dxa"/>
          </w:tcPr>
          <w:p w14:paraId="01041C25" w14:textId="77777777" w:rsidR="00515199" w:rsidRPr="00191DB4" w:rsidRDefault="00515199" w:rsidP="00191DB4">
            <w:pPr>
              <w:spacing w:line="360" w:lineRule="auto"/>
              <w:rPr>
                <w:b/>
                <w:lang w:val="en-US"/>
              </w:rPr>
            </w:pPr>
            <w:r w:rsidRPr="00191DB4">
              <w:rPr>
                <w:b/>
                <w:lang w:val="en-US"/>
              </w:rPr>
              <w:t>Anatomical region</w:t>
            </w:r>
          </w:p>
        </w:tc>
        <w:tc>
          <w:tcPr>
            <w:tcW w:w="2693" w:type="dxa"/>
            <w:gridSpan w:val="2"/>
          </w:tcPr>
          <w:p w14:paraId="15B879FB" w14:textId="77777777" w:rsidR="00515199" w:rsidRPr="00191DB4" w:rsidRDefault="00515199" w:rsidP="00191DB4">
            <w:pPr>
              <w:spacing w:line="360" w:lineRule="auto"/>
              <w:rPr>
                <w:b/>
                <w:lang w:val="en-US"/>
              </w:rPr>
            </w:pPr>
            <w:r w:rsidRPr="00191DB4">
              <w:rPr>
                <w:b/>
                <w:lang w:val="en-US"/>
              </w:rPr>
              <w:t xml:space="preserve">Cluster </w:t>
            </w:r>
          </w:p>
        </w:tc>
        <w:tc>
          <w:tcPr>
            <w:tcW w:w="992" w:type="dxa"/>
          </w:tcPr>
          <w:p w14:paraId="612C510C" w14:textId="77777777" w:rsidR="00515199" w:rsidRPr="00191DB4" w:rsidRDefault="00515199" w:rsidP="00191DB4">
            <w:pPr>
              <w:spacing w:line="360" w:lineRule="auto"/>
              <w:rPr>
                <w:b/>
                <w:lang w:val="en-US"/>
              </w:rPr>
            </w:pPr>
            <w:r w:rsidRPr="00191DB4">
              <w:rPr>
                <w:b/>
                <w:lang w:val="en-US"/>
              </w:rPr>
              <w:t xml:space="preserve">Peak </w:t>
            </w:r>
          </w:p>
        </w:tc>
        <w:tc>
          <w:tcPr>
            <w:tcW w:w="1671" w:type="dxa"/>
            <w:gridSpan w:val="3"/>
          </w:tcPr>
          <w:p w14:paraId="7C2E2DE8" w14:textId="77777777" w:rsidR="00515199" w:rsidRPr="00191DB4" w:rsidRDefault="00515199" w:rsidP="00191DB4">
            <w:pPr>
              <w:spacing w:line="360" w:lineRule="auto"/>
              <w:rPr>
                <w:b/>
                <w:lang w:val="en-US"/>
              </w:rPr>
            </w:pPr>
            <w:r w:rsidRPr="00191DB4">
              <w:rPr>
                <w:b/>
                <w:lang w:val="en-US"/>
              </w:rPr>
              <w:t>MNI coordinates</w:t>
            </w:r>
          </w:p>
        </w:tc>
      </w:tr>
      <w:tr w:rsidR="00704A9D" w:rsidRPr="00191DB4" w14:paraId="5223330E" w14:textId="77777777" w:rsidTr="00884980">
        <w:tc>
          <w:tcPr>
            <w:tcW w:w="3256" w:type="dxa"/>
          </w:tcPr>
          <w:p w14:paraId="3D484D01" w14:textId="77777777" w:rsidR="00515199" w:rsidRPr="00191DB4" w:rsidRDefault="00515199" w:rsidP="00191DB4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842" w:type="dxa"/>
          </w:tcPr>
          <w:p w14:paraId="19BEEEF1" w14:textId="5594B619" w:rsidR="00515199" w:rsidRPr="00191DB4" w:rsidRDefault="00704A9D" w:rsidP="00191DB4">
            <w:pPr>
              <w:spacing w:line="360" w:lineRule="auto"/>
              <w:rPr>
                <w:b/>
                <w:lang w:val="en-US"/>
              </w:rPr>
            </w:pPr>
            <w:r w:rsidRPr="00191DB4">
              <w:rPr>
                <w:b/>
                <w:lang w:val="en-US"/>
              </w:rPr>
              <w:t>FWE-</w:t>
            </w:r>
            <w:r w:rsidR="00515199" w:rsidRPr="00191DB4">
              <w:rPr>
                <w:b/>
                <w:lang w:val="en-US"/>
              </w:rPr>
              <w:t>corrected p-value</w:t>
            </w:r>
          </w:p>
        </w:tc>
        <w:tc>
          <w:tcPr>
            <w:tcW w:w="851" w:type="dxa"/>
          </w:tcPr>
          <w:p w14:paraId="4CE14348" w14:textId="77777777" w:rsidR="00515199" w:rsidRPr="00191DB4" w:rsidRDefault="00515199" w:rsidP="00191DB4">
            <w:pPr>
              <w:spacing w:line="360" w:lineRule="auto"/>
              <w:rPr>
                <w:b/>
                <w:lang w:val="en-US"/>
              </w:rPr>
            </w:pPr>
            <w:r w:rsidRPr="00191DB4">
              <w:rPr>
                <w:b/>
                <w:lang w:val="en-US"/>
              </w:rPr>
              <w:t>voxel extent</w:t>
            </w:r>
          </w:p>
        </w:tc>
        <w:tc>
          <w:tcPr>
            <w:tcW w:w="992" w:type="dxa"/>
          </w:tcPr>
          <w:p w14:paraId="78DEEFAE" w14:textId="77777777" w:rsidR="00515199" w:rsidRPr="00191DB4" w:rsidRDefault="00515199" w:rsidP="00191DB4">
            <w:pPr>
              <w:spacing w:line="360" w:lineRule="auto"/>
              <w:rPr>
                <w:b/>
                <w:lang w:val="en-US"/>
              </w:rPr>
            </w:pPr>
            <w:r w:rsidRPr="00191DB4">
              <w:rPr>
                <w:b/>
                <w:lang w:val="en-US"/>
              </w:rPr>
              <w:t>t-value</w:t>
            </w:r>
          </w:p>
        </w:tc>
        <w:tc>
          <w:tcPr>
            <w:tcW w:w="567" w:type="dxa"/>
          </w:tcPr>
          <w:p w14:paraId="1B9DCDD7" w14:textId="77777777" w:rsidR="00515199" w:rsidRPr="00191DB4" w:rsidRDefault="00515199" w:rsidP="00191DB4">
            <w:pPr>
              <w:spacing w:line="360" w:lineRule="auto"/>
              <w:rPr>
                <w:b/>
                <w:lang w:val="en-US"/>
              </w:rPr>
            </w:pPr>
            <w:r w:rsidRPr="00191DB4">
              <w:rPr>
                <w:b/>
                <w:lang w:val="en-US"/>
              </w:rPr>
              <w:t>x</w:t>
            </w:r>
          </w:p>
        </w:tc>
        <w:tc>
          <w:tcPr>
            <w:tcW w:w="567" w:type="dxa"/>
          </w:tcPr>
          <w:p w14:paraId="0FEE6CAD" w14:textId="77777777" w:rsidR="00515199" w:rsidRPr="00191DB4" w:rsidRDefault="00515199" w:rsidP="00191DB4">
            <w:pPr>
              <w:spacing w:line="360" w:lineRule="auto"/>
              <w:rPr>
                <w:b/>
                <w:lang w:val="en-US"/>
              </w:rPr>
            </w:pPr>
            <w:r w:rsidRPr="00191DB4">
              <w:rPr>
                <w:b/>
                <w:lang w:val="en-US"/>
              </w:rPr>
              <w:t>y</w:t>
            </w:r>
          </w:p>
        </w:tc>
        <w:tc>
          <w:tcPr>
            <w:tcW w:w="537" w:type="dxa"/>
          </w:tcPr>
          <w:p w14:paraId="48CBEBD5" w14:textId="77777777" w:rsidR="00515199" w:rsidRPr="00191DB4" w:rsidRDefault="00515199" w:rsidP="00191DB4">
            <w:pPr>
              <w:spacing w:line="360" w:lineRule="auto"/>
              <w:rPr>
                <w:b/>
                <w:lang w:val="en-US"/>
              </w:rPr>
            </w:pPr>
            <w:r w:rsidRPr="00191DB4">
              <w:rPr>
                <w:b/>
                <w:lang w:val="en-US"/>
              </w:rPr>
              <w:t>z</w:t>
            </w:r>
          </w:p>
        </w:tc>
      </w:tr>
      <w:tr w:rsidR="00704A9D" w:rsidRPr="00191DB4" w14:paraId="7751D7D0" w14:textId="77777777" w:rsidTr="00884980">
        <w:tc>
          <w:tcPr>
            <w:tcW w:w="3256" w:type="dxa"/>
            <w:tcBorders>
              <w:bottom w:val="single" w:sz="4" w:space="0" w:color="auto"/>
            </w:tcBorders>
            <w:vAlign w:val="bottom"/>
          </w:tcPr>
          <w:p w14:paraId="2B6A7069" w14:textId="77777777" w:rsidR="00515199" w:rsidRPr="00191DB4" w:rsidRDefault="00515199" w:rsidP="00191DB4">
            <w:pPr>
              <w:spacing w:line="360" w:lineRule="auto"/>
              <w:rPr>
                <w:b/>
                <w:i/>
                <w:lang w:val="en-US"/>
              </w:rPr>
            </w:pPr>
            <w:r w:rsidRPr="00191DB4">
              <w:rPr>
                <w:b/>
                <w:color w:val="000000"/>
              </w:rPr>
              <w:t>R Postcentral gyru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2D673B32" w14:textId="77777777" w:rsidR="00515199" w:rsidRPr="00191DB4" w:rsidRDefault="00515199" w:rsidP="00191DB4">
            <w:pPr>
              <w:spacing w:line="360" w:lineRule="auto"/>
              <w:rPr>
                <w:i/>
                <w:lang w:val="en-US"/>
              </w:rPr>
            </w:pPr>
            <w:r w:rsidRPr="00191DB4">
              <w:rPr>
                <w:color w:val="000000"/>
              </w:rPr>
              <w:t>&lt; 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C56B8D7" w14:textId="380D74B2" w:rsidR="00515199" w:rsidRPr="00191DB4" w:rsidRDefault="00911FF9" w:rsidP="00191DB4">
            <w:pPr>
              <w:spacing w:line="360" w:lineRule="auto"/>
              <w:rPr>
                <w:i/>
                <w:lang w:val="en-US"/>
              </w:rPr>
            </w:pPr>
            <w:r>
              <w:rPr>
                <w:color w:val="000000"/>
              </w:rPr>
              <w:t>263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5FDFB7A" w14:textId="61778954" w:rsidR="00515199" w:rsidRPr="00191DB4" w:rsidRDefault="00515199" w:rsidP="00191DB4">
            <w:pPr>
              <w:spacing w:line="360" w:lineRule="auto"/>
              <w:rPr>
                <w:i/>
                <w:lang w:val="en-US"/>
              </w:rPr>
            </w:pPr>
            <w:r w:rsidRPr="00191DB4">
              <w:rPr>
                <w:color w:val="000000"/>
              </w:rPr>
              <w:t>1</w:t>
            </w:r>
            <w:r w:rsidR="00911FF9">
              <w:rPr>
                <w:color w:val="000000"/>
              </w:rPr>
              <w:t>4.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0BA55C67" w14:textId="40CA5007" w:rsidR="00515199" w:rsidRPr="00191DB4" w:rsidRDefault="00911FF9" w:rsidP="00191DB4">
            <w:pPr>
              <w:spacing w:line="360" w:lineRule="auto"/>
              <w:rPr>
                <w:i/>
                <w:lang w:val="en-US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61D6902A" w14:textId="6AA525BD" w:rsidR="00515199" w:rsidRPr="00191DB4" w:rsidRDefault="00515199" w:rsidP="00191DB4">
            <w:pPr>
              <w:spacing w:line="360" w:lineRule="auto"/>
              <w:rPr>
                <w:i/>
                <w:lang w:val="en-US"/>
              </w:rPr>
            </w:pPr>
            <w:r w:rsidRPr="00191DB4">
              <w:rPr>
                <w:color w:val="000000"/>
              </w:rPr>
              <w:t>-</w:t>
            </w:r>
            <w:r w:rsidR="00911FF9">
              <w:rPr>
                <w:color w:val="000000"/>
              </w:rPr>
              <w:t>10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bottom"/>
          </w:tcPr>
          <w:p w14:paraId="7F6596A9" w14:textId="1E40D242" w:rsidR="00515199" w:rsidRPr="00191DB4" w:rsidRDefault="00911FF9" w:rsidP="00191DB4">
            <w:pPr>
              <w:spacing w:line="360" w:lineRule="auto"/>
              <w:rPr>
                <w:i/>
                <w:lang w:val="en-US"/>
              </w:rPr>
            </w:pPr>
            <w:r>
              <w:rPr>
                <w:color w:val="000000"/>
              </w:rPr>
              <w:t>35</w:t>
            </w:r>
          </w:p>
        </w:tc>
      </w:tr>
      <w:tr w:rsidR="00704A9D" w:rsidRPr="00191DB4" w14:paraId="61289912" w14:textId="77777777" w:rsidTr="00884980">
        <w:tc>
          <w:tcPr>
            <w:tcW w:w="3256" w:type="dxa"/>
            <w:vAlign w:val="bottom"/>
          </w:tcPr>
          <w:p w14:paraId="19D141AC" w14:textId="77777777" w:rsidR="00515199" w:rsidRPr="00191DB4" w:rsidRDefault="00515199" w:rsidP="00191DB4">
            <w:pPr>
              <w:spacing w:line="360" w:lineRule="auto"/>
              <w:rPr>
                <w:b/>
                <w:i/>
                <w:lang w:val="en-US"/>
              </w:rPr>
            </w:pPr>
            <w:r w:rsidRPr="00191DB4">
              <w:rPr>
                <w:b/>
                <w:color w:val="000000"/>
              </w:rPr>
              <w:t>R Postcentral gyrus</w:t>
            </w:r>
          </w:p>
        </w:tc>
        <w:tc>
          <w:tcPr>
            <w:tcW w:w="1842" w:type="dxa"/>
            <w:vAlign w:val="bottom"/>
          </w:tcPr>
          <w:p w14:paraId="0BD127BF" w14:textId="77777777" w:rsidR="00515199" w:rsidRPr="00191DB4" w:rsidRDefault="00515199" w:rsidP="00191DB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71EE9011" w14:textId="77777777" w:rsidR="00515199" w:rsidRPr="00191DB4" w:rsidRDefault="00515199" w:rsidP="00191DB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6819D987" w14:textId="58D8DB4A" w:rsidR="00515199" w:rsidRPr="00191DB4" w:rsidRDefault="00515199" w:rsidP="00191DB4">
            <w:pPr>
              <w:spacing w:line="360" w:lineRule="auto"/>
              <w:rPr>
                <w:i/>
                <w:lang w:val="en-US"/>
              </w:rPr>
            </w:pPr>
            <w:r w:rsidRPr="00191DB4">
              <w:rPr>
                <w:color w:val="000000"/>
              </w:rPr>
              <w:t>13.</w:t>
            </w:r>
            <w:r w:rsidR="00911FF9">
              <w:rPr>
                <w:color w:val="000000"/>
              </w:rPr>
              <w:t>14</w:t>
            </w:r>
          </w:p>
        </w:tc>
        <w:tc>
          <w:tcPr>
            <w:tcW w:w="567" w:type="dxa"/>
            <w:vAlign w:val="bottom"/>
          </w:tcPr>
          <w:p w14:paraId="42BB0BE6" w14:textId="335BFCBA" w:rsidR="00515199" w:rsidRPr="00191DB4" w:rsidRDefault="00911FF9" w:rsidP="00191DB4">
            <w:pPr>
              <w:spacing w:line="360" w:lineRule="auto"/>
              <w:rPr>
                <w:i/>
                <w:lang w:val="en-US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567" w:type="dxa"/>
            <w:vAlign w:val="bottom"/>
          </w:tcPr>
          <w:p w14:paraId="1CC45A10" w14:textId="1683894E" w:rsidR="00515199" w:rsidRPr="00191DB4" w:rsidRDefault="00515199" w:rsidP="00191DB4">
            <w:pPr>
              <w:spacing w:line="360" w:lineRule="auto"/>
              <w:rPr>
                <w:i/>
                <w:lang w:val="en-US"/>
              </w:rPr>
            </w:pPr>
            <w:r w:rsidRPr="00191DB4">
              <w:rPr>
                <w:color w:val="000000"/>
              </w:rPr>
              <w:t>-</w:t>
            </w:r>
            <w:r w:rsidR="00911FF9">
              <w:rPr>
                <w:color w:val="000000"/>
              </w:rPr>
              <w:t>2</w:t>
            </w:r>
          </w:p>
        </w:tc>
        <w:tc>
          <w:tcPr>
            <w:tcW w:w="537" w:type="dxa"/>
            <w:vAlign w:val="bottom"/>
          </w:tcPr>
          <w:p w14:paraId="33BFD3AE" w14:textId="41F2B297" w:rsidR="00515199" w:rsidRPr="00191DB4" w:rsidRDefault="00911FF9" w:rsidP="00191DB4">
            <w:pPr>
              <w:spacing w:line="360" w:lineRule="auto"/>
              <w:rPr>
                <w:i/>
                <w:lang w:val="en-US"/>
              </w:rPr>
            </w:pPr>
            <w:r>
              <w:rPr>
                <w:color w:val="000000"/>
              </w:rPr>
              <w:t>25</w:t>
            </w:r>
          </w:p>
        </w:tc>
      </w:tr>
      <w:tr w:rsidR="00704A9D" w:rsidRPr="00191DB4" w14:paraId="06ED1B5D" w14:textId="77777777" w:rsidTr="00884980">
        <w:tc>
          <w:tcPr>
            <w:tcW w:w="3256" w:type="dxa"/>
            <w:vAlign w:val="bottom"/>
          </w:tcPr>
          <w:p w14:paraId="25436BF8" w14:textId="2B98C7D3" w:rsidR="00704A9D" w:rsidRPr="00191DB4" w:rsidRDefault="00704A9D" w:rsidP="00191DB4">
            <w:pPr>
              <w:spacing w:line="360" w:lineRule="auto"/>
              <w:rPr>
                <w:b/>
                <w:color w:val="000000"/>
              </w:rPr>
            </w:pPr>
            <w:r w:rsidRPr="00191DB4">
              <w:rPr>
                <w:b/>
                <w:color w:val="000000"/>
              </w:rPr>
              <w:t>R Postcentral gyrus</w:t>
            </w:r>
          </w:p>
        </w:tc>
        <w:tc>
          <w:tcPr>
            <w:tcW w:w="1842" w:type="dxa"/>
            <w:vAlign w:val="bottom"/>
          </w:tcPr>
          <w:p w14:paraId="2691C0FE" w14:textId="77777777" w:rsidR="00704A9D" w:rsidRPr="00191DB4" w:rsidRDefault="00704A9D" w:rsidP="00191DB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40A59715" w14:textId="77777777" w:rsidR="00704A9D" w:rsidRPr="00191DB4" w:rsidRDefault="00704A9D" w:rsidP="00191DB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2BA1CD0F" w14:textId="7E370586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12.</w:t>
            </w:r>
            <w:r w:rsidR="00911FF9">
              <w:rPr>
                <w:color w:val="000000"/>
              </w:rPr>
              <w:t>86</w:t>
            </w:r>
          </w:p>
        </w:tc>
        <w:tc>
          <w:tcPr>
            <w:tcW w:w="567" w:type="dxa"/>
            <w:vAlign w:val="bottom"/>
          </w:tcPr>
          <w:p w14:paraId="79447669" w14:textId="53C3CD31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4</w:t>
            </w:r>
            <w:r w:rsidR="00911FF9">
              <w:rPr>
                <w:color w:val="000000"/>
              </w:rPr>
              <w:t>8</w:t>
            </w:r>
          </w:p>
        </w:tc>
        <w:tc>
          <w:tcPr>
            <w:tcW w:w="567" w:type="dxa"/>
            <w:vAlign w:val="bottom"/>
          </w:tcPr>
          <w:p w14:paraId="527FA2AA" w14:textId="35ED51BA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-1</w:t>
            </w:r>
            <w:r w:rsidR="00911FF9">
              <w:rPr>
                <w:color w:val="000000"/>
              </w:rPr>
              <w:t>2</w:t>
            </w:r>
          </w:p>
        </w:tc>
        <w:tc>
          <w:tcPr>
            <w:tcW w:w="537" w:type="dxa"/>
            <w:vAlign w:val="bottom"/>
          </w:tcPr>
          <w:p w14:paraId="05902BCD" w14:textId="704A70D6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35</w:t>
            </w:r>
          </w:p>
        </w:tc>
      </w:tr>
      <w:tr w:rsidR="00704A9D" w:rsidRPr="00191DB4" w14:paraId="4ACE91D2" w14:textId="77777777" w:rsidTr="00884980">
        <w:tc>
          <w:tcPr>
            <w:tcW w:w="3256" w:type="dxa"/>
            <w:vAlign w:val="bottom"/>
          </w:tcPr>
          <w:p w14:paraId="379356AD" w14:textId="297FFE84" w:rsidR="00704A9D" w:rsidRPr="00191DB4" w:rsidRDefault="00704A9D" w:rsidP="00191DB4">
            <w:pPr>
              <w:spacing w:line="360" w:lineRule="auto"/>
              <w:rPr>
                <w:b/>
                <w:color w:val="000000"/>
              </w:rPr>
            </w:pPr>
            <w:r w:rsidRPr="00191DB4">
              <w:rPr>
                <w:b/>
                <w:color w:val="000000"/>
              </w:rPr>
              <w:t xml:space="preserve">L </w:t>
            </w:r>
            <w:r w:rsidR="00911FF9">
              <w:rPr>
                <w:b/>
                <w:color w:val="000000"/>
              </w:rPr>
              <w:t>Postcentral</w:t>
            </w:r>
            <w:r w:rsidRPr="00191DB4">
              <w:rPr>
                <w:b/>
                <w:color w:val="000000"/>
              </w:rPr>
              <w:t xml:space="preserve"> gyrus</w:t>
            </w:r>
          </w:p>
        </w:tc>
        <w:tc>
          <w:tcPr>
            <w:tcW w:w="1842" w:type="dxa"/>
            <w:vAlign w:val="bottom"/>
          </w:tcPr>
          <w:p w14:paraId="2A710E94" w14:textId="599FD997" w:rsidR="00704A9D" w:rsidRPr="00191DB4" w:rsidRDefault="00704A9D" w:rsidP="00191DB4">
            <w:pPr>
              <w:spacing w:line="360" w:lineRule="auto"/>
              <w:rPr>
                <w:i/>
                <w:lang w:val="en-US"/>
              </w:rPr>
            </w:pPr>
            <w:r w:rsidRPr="00191DB4">
              <w:rPr>
                <w:lang w:val="en-US"/>
              </w:rPr>
              <w:t>&lt; 0.001</w:t>
            </w:r>
          </w:p>
        </w:tc>
        <w:tc>
          <w:tcPr>
            <w:tcW w:w="851" w:type="dxa"/>
            <w:vAlign w:val="bottom"/>
          </w:tcPr>
          <w:p w14:paraId="4E49148A" w14:textId="7B606F82" w:rsidR="00704A9D" w:rsidRPr="00191DB4" w:rsidRDefault="00911FF9" w:rsidP="00191DB4">
            <w:pPr>
              <w:spacing w:line="360" w:lineRule="auto"/>
              <w:rPr>
                <w:i/>
                <w:lang w:val="en-US"/>
              </w:rPr>
            </w:pPr>
            <w:r>
              <w:rPr>
                <w:lang w:val="en-US"/>
              </w:rPr>
              <w:t>2862</w:t>
            </w:r>
          </w:p>
        </w:tc>
        <w:tc>
          <w:tcPr>
            <w:tcW w:w="992" w:type="dxa"/>
            <w:vAlign w:val="bottom"/>
          </w:tcPr>
          <w:p w14:paraId="64A5C4A0" w14:textId="7E843A10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13.0</w:t>
            </w:r>
            <w:r w:rsidR="00911FF9">
              <w:rPr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14:paraId="46752DCE" w14:textId="2E547702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-55</w:t>
            </w:r>
          </w:p>
        </w:tc>
        <w:tc>
          <w:tcPr>
            <w:tcW w:w="567" w:type="dxa"/>
            <w:vAlign w:val="bottom"/>
          </w:tcPr>
          <w:p w14:paraId="186AFF18" w14:textId="7372C2F0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-1</w:t>
            </w:r>
            <w:r w:rsidR="00911FF9">
              <w:rPr>
                <w:color w:val="000000"/>
              </w:rPr>
              <w:t>0</w:t>
            </w:r>
          </w:p>
        </w:tc>
        <w:tc>
          <w:tcPr>
            <w:tcW w:w="537" w:type="dxa"/>
            <w:vAlign w:val="bottom"/>
          </w:tcPr>
          <w:p w14:paraId="5BC90B97" w14:textId="5CA1BDF9" w:rsidR="00704A9D" w:rsidRPr="00191DB4" w:rsidRDefault="00911FF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</w:tr>
      <w:tr w:rsidR="00704A9D" w:rsidRPr="00191DB4" w14:paraId="7031157B" w14:textId="77777777" w:rsidTr="00884980">
        <w:tc>
          <w:tcPr>
            <w:tcW w:w="3256" w:type="dxa"/>
            <w:vAlign w:val="bottom"/>
          </w:tcPr>
          <w:p w14:paraId="0155A28D" w14:textId="49CDBA9F" w:rsidR="00704A9D" w:rsidRPr="00191DB4" w:rsidRDefault="00704A9D" w:rsidP="00191DB4">
            <w:pPr>
              <w:spacing w:line="360" w:lineRule="auto"/>
              <w:rPr>
                <w:b/>
                <w:color w:val="000000"/>
              </w:rPr>
            </w:pPr>
            <w:r w:rsidRPr="00191DB4">
              <w:rPr>
                <w:b/>
                <w:color w:val="000000"/>
              </w:rPr>
              <w:t>L Postcentral gyrus</w:t>
            </w:r>
          </w:p>
        </w:tc>
        <w:tc>
          <w:tcPr>
            <w:tcW w:w="1842" w:type="dxa"/>
            <w:vAlign w:val="bottom"/>
          </w:tcPr>
          <w:p w14:paraId="4D49A4BC" w14:textId="77777777" w:rsidR="00704A9D" w:rsidRPr="00191DB4" w:rsidRDefault="00704A9D" w:rsidP="00191DB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1D41A2E6" w14:textId="77777777" w:rsidR="00704A9D" w:rsidRPr="00191DB4" w:rsidRDefault="00704A9D" w:rsidP="00191DB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7A1319C8" w14:textId="26FB1789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1</w:t>
            </w:r>
            <w:r w:rsidR="00911FF9">
              <w:rPr>
                <w:color w:val="000000"/>
              </w:rPr>
              <w:t>0.70</w:t>
            </w:r>
          </w:p>
        </w:tc>
        <w:tc>
          <w:tcPr>
            <w:tcW w:w="567" w:type="dxa"/>
            <w:vAlign w:val="bottom"/>
          </w:tcPr>
          <w:p w14:paraId="49D111C1" w14:textId="0714450E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-49</w:t>
            </w:r>
          </w:p>
        </w:tc>
        <w:tc>
          <w:tcPr>
            <w:tcW w:w="567" w:type="dxa"/>
            <w:vAlign w:val="bottom"/>
          </w:tcPr>
          <w:p w14:paraId="74A2FBF1" w14:textId="2FA9EECC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-14</w:t>
            </w:r>
          </w:p>
        </w:tc>
        <w:tc>
          <w:tcPr>
            <w:tcW w:w="537" w:type="dxa"/>
            <w:vAlign w:val="bottom"/>
          </w:tcPr>
          <w:p w14:paraId="2BA83CCC" w14:textId="253AD13E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39</w:t>
            </w:r>
          </w:p>
        </w:tc>
      </w:tr>
      <w:tr w:rsidR="00704A9D" w:rsidRPr="00191DB4" w14:paraId="13EB918F" w14:textId="77777777" w:rsidTr="00884980">
        <w:tc>
          <w:tcPr>
            <w:tcW w:w="3256" w:type="dxa"/>
            <w:vAlign w:val="bottom"/>
          </w:tcPr>
          <w:p w14:paraId="2611F271" w14:textId="51B9C9AC" w:rsidR="00704A9D" w:rsidRPr="00191DB4" w:rsidRDefault="00911FF9" w:rsidP="00191DB4">
            <w:pP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 Superior temporal</w:t>
            </w:r>
            <w:r w:rsidR="00704A9D" w:rsidRPr="00191DB4">
              <w:rPr>
                <w:b/>
                <w:color w:val="000000"/>
              </w:rPr>
              <w:t xml:space="preserve"> gyrus</w:t>
            </w:r>
          </w:p>
        </w:tc>
        <w:tc>
          <w:tcPr>
            <w:tcW w:w="1842" w:type="dxa"/>
            <w:vAlign w:val="bottom"/>
          </w:tcPr>
          <w:p w14:paraId="198E9C1D" w14:textId="77777777" w:rsidR="00704A9D" w:rsidRPr="00191DB4" w:rsidRDefault="00704A9D" w:rsidP="00191DB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0F07CDD1" w14:textId="77777777" w:rsidR="00704A9D" w:rsidRPr="00191DB4" w:rsidRDefault="00704A9D" w:rsidP="00191DB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396F9721" w14:textId="3D4B8D9B" w:rsidR="00704A9D" w:rsidRPr="00191DB4" w:rsidRDefault="00911FF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9.04</w:t>
            </w:r>
          </w:p>
        </w:tc>
        <w:tc>
          <w:tcPr>
            <w:tcW w:w="567" w:type="dxa"/>
            <w:vAlign w:val="bottom"/>
          </w:tcPr>
          <w:p w14:paraId="09059C6A" w14:textId="547EFDFA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-</w:t>
            </w:r>
            <w:r w:rsidR="00911FF9">
              <w:rPr>
                <w:color w:val="000000"/>
              </w:rPr>
              <w:t>61</w:t>
            </w:r>
          </w:p>
        </w:tc>
        <w:tc>
          <w:tcPr>
            <w:tcW w:w="567" w:type="dxa"/>
            <w:vAlign w:val="bottom"/>
          </w:tcPr>
          <w:p w14:paraId="374E56AA" w14:textId="7C6D5FA3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-</w:t>
            </w:r>
            <w:r w:rsidR="00911FF9">
              <w:rPr>
                <w:color w:val="000000"/>
              </w:rPr>
              <w:t>6</w:t>
            </w:r>
          </w:p>
        </w:tc>
        <w:tc>
          <w:tcPr>
            <w:tcW w:w="537" w:type="dxa"/>
            <w:vAlign w:val="bottom"/>
          </w:tcPr>
          <w:p w14:paraId="535F8E86" w14:textId="0AFADF1D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5</w:t>
            </w:r>
          </w:p>
        </w:tc>
      </w:tr>
      <w:tr w:rsidR="00704A9D" w:rsidRPr="00191DB4" w14:paraId="253D2DFF" w14:textId="77777777" w:rsidTr="00884980">
        <w:tc>
          <w:tcPr>
            <w:tcW w:w="3256" w:type="dxa"/>
            <w:vAlign w:val="bottom"/>
          </w:tcPr>
          <w:p w14:paraId="5AED3EFC" w14:textId="7654269B" w:rsidR="00704A9D" w:rsidRPr="00191DB4" w:rsidRDefault="00704A9D" w:rsidP="00191DB4">
            <w:pPr>
              <w:spacing w:line="360" w:lineRule="auto"/>
              <w:rPr>
                <w:b/>
                <w:color w:val="000000"/>
              </w:rPr>
            </w:pPr>
            <w:r w:rsidRPr="00191DB4">
              <w:rPr>
                <w:b/>
                <w:color w:val="000000"/>
              </w:rPr>
              <w:t>R Cerebellum</w:t>
            </w:r>
          </w:p>
        </w:tc>
        <w:tc>
          <w:tcPr>
            <w:tcW w:w="1842" w:type="dxa"/>
            <w:vAlign w:val="bottom"/>
          </w:tcPr>
          <w:p w14:paraId="5A9623E9" w14:textId="1559F15C" w:rsidR="00704A9D" w:rsidRPr="00191DB4" w:rsidRDefault="00704A9D" w:rsidP="00191DB4">
            <w:pPr>
              <w:spacing w:line="360" w:lineRule="auto"/>
              <w:rPr>
                <w:i/>
                <w:lang w:val="en-US"/>
              </w:rPr>
            </w:pPr>
            <w:r w:rsidRPr="00191DB4">
              <w:rPr>
                <w:lang w:val="en-US"/>
              </w:rPr>
              <w:t>&lt; 0.001</w:t>
            </w:r>
          </w:p>
        </w:tc>
        <w:tc>
          <w:tcPr>
            <w:tcW w:w="851" w:type="dxa"/>
            <w:vAlign w:val="bottom"/>
          </w:tcPr>
          <w:p w14:paraId="4CEC7DBB" w14:textId="0FAEBCAE" w:rsidR="00704A9D" w:rsidRPr="00191DB4" w:rsidRDefault="00911FF9" w:rsidP="00191DB4">
            <w:pPr>
              <w:spacing w:line="360" w:lineRule="auto"/>
              <w:rPr>
                <w:i/>
                <w:lang w:val="en-US"/>
              </w:rPr>
            </w:pPr>
            <w:r>
              <w:rPr>
                <w:lang w:val="en-US"/>
              </w:rPr>
              <w:t>1808</w:t>
            </w:r>
          </w:p>
        </w:tc>
        <w:tc>
          <w:tcPr>
            <w:tcW w:w="992" w:type="dxa"/>
            <w:vAlign w:val="bottom"/>
          </w:tcPr>
          <w:p w14:paraId="27A051D7" w14:textId="6CF8274D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1</w:t>
            </w:r>
            <w:r w:rsidR="00911FF9">
              <w:rPr>
                <w:color w:val="000000"/>
              </w:rPr>
              <w:t>0.68</w:t>
            </w:r>
          </w:p>
        </w:tc>
        <w:tc>
          <w:tcPr>
            <w:tcW w:w="567" w:type="dxa"/>
            <w:vAlign w:val="bottom"/>
          </w:tcPr>
          <w:p w14:paraId="4C7075F4" w14:textId="20FEC34A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16</w:t>
            </w:r>
          </w:p>
        </w:tc>
        <w:tc>
          <w:tcPr>
            <w:tcW w:w="567" w:type="dxa"/>
            <w:vAlign w:val="bottom"/>
          </w:tcPr>
          <w:p w14:paraId="1169EB1C" w14:textId="6896A208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-62</w:t>
            </w:r>
          </w:p>
        </w:tc>
        <w:tc>
          <w:tcPr>
            <w:tcW w:w="537" w:type="dxa"/>
            <w:vAlign w:val="bottom"/>
          </w:tcPr>
          <w:p w14:paraId="276D4001" w14:textId="5CF5CC7B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-</w:t>
            </w:r>
            <w:r w:rsidR="00911FF9">
              <w:rPr>
                <w:color w:val="000000"/>
              </w:rPr>
              <w:t>20</w:t>
            </w:r>
          </w:p>
        </w:tc>
      </w:tr>
      <w:tr w:rsidR="00704A9D" w:rsidRPr="00191DB4" w14:paraId="05A7A400" w14:textId="77777777" w:rsidTr="00884980">
        <w:tc>
          <w:tcPr>
            <w:tcW w:w="3256" w:type="dxa"/>
            <w:vAlign w:val="bottom"/>
          </w:tcPr>
          <w:p w14:paraId="371A5BFD" w14:textId="3957E320" w:rsidR="00704A9D" w:rsidRPr="00191DB4" w:rsidRDefault="00704A9D" w:rsidP="00191DB4">
            <w:pPr>
              <w:spacing w:line="360" w:lineRule="auto"/>
              <w:rPr>
                <w:b/>
                <w:color w:val="000000"/>
              </w:rPr>
            </w:pPr>
            <w:r w:rsidRPr="00191DB4">
              <w:rPr>
                <w:b/>
                <w:color w:val="000000"/>
              </w:rPr>
              <w:t>L Cerebellum</w:t>
            </w:r>
          </w:p>
        </w:tc>
        <w:tc>
          <w:tcPr>
            <w:tcW w:w="1842" w:type="dxa"/>
            <w:vAlign w:val="bottom"/>
          </w:tcPr>
          <w:p w14:paraId="0947D646" w14:textId="77777777" w:rsidR="00704A9D" w:rsidRPr="00191DB4" w:rsidRDefault="00704A9D" w:rsidP="00191DB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23F3FB58" w14:textId="77777777" w:rsidR="00704A9D" w:rsidRPr="00191DB4" w:rsidRDefault="00704A9D" w:rsidP="00191DB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61FE367C" w14:textId="561B9B18" w:rsidR="00704A9D" w:rsidRPr="00191DB4" w:rsidRDefault="00911FF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9.54</w:t>
            </w:r>
          </w:p>
        </w:tc>
        <w:tc>
          <w:tcPr>
            <w:tcW w:w="567" w:type="dxa"/>
            <w:vAlign w:val="bottom"/>
          </w:tcPr>
          <w:p w14:paraId="707D12E1" w14:textId="536760DE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-15</w:t>
            </w:r>
          </w:p>
        </w:tc>
        <w:tc>
          <w:tcPr>
            <w:tcW w:w="567" w:type="dxa"/>
            <w:vAlign w:val="bottom"/>
          </w:tcPr>
          <w:p w14:paraId="094A27CB" w14:textId="0DDC39D1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-</w:t>
            </w:r>
            <w:r w:rsidR="00911FF9">
              <w:rPr>
                <w:color w:val="000000"/>
              </w:rPr>
              <w:t>62</w:t>
            </w:r>
          </w:p>
        </w:tc>
        <w:tc>
          <w:tcPr>
            <w:tcW w:w="537" w:type="dxa"/>
            <w:vAlign w:val="bottom"/>
          </w:tcPr>
          <w:p w14:paraId="7CE55981" w14:textId="44C8ABC4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-20</w:t>
            </w:r>
          </w:p>
        </w:tc>
      </w:tr>
      <w:tr w:rsidR="00704A9D" w:rsidRPr="00191DB4" w14:paraId="039EB56B" w14:textId="77777777" w:rsidTr="00884980">
        <w:tc>
          <w:tcPr>
            <w:tcW w:w="3256" w:type="dxa"/>
            <w:vAlign w:val="bottom"/>
          </w:tcPr>
          <w:p w14:paraId="0B4B4A7A" w14:textId="617264C7" w:rsidR="00704A9D" w:rsidRPr="00191DB4" w:rsidRDefault="00704A9D" w:rsidP="00191DB4">
            <w:pPr>
              <w:spacing w:line="360" w:lineRule="auto"/>
              <w:rPr>
                <w:b/>
                <w:color w:val="000000"/>
              </w:rPr>
            </w:pPr>
            <w:r w:rsidRPr="00191DB4">
              <w:rPr>
                <w:b/>
                <w:color w:val="000000"/>
              </w:rPr>
              <w:t>R Cerebellum</w:t>
            </w:r>
          </w:p>
        </w:tc>
        <w:tc>
          <w:tcPr>
            <w:tcW w:w="1842" w:type="dxa"/>
            <w:vAlign w:val="bottom"/>
          </w:tcPr>
          <w:p w14:paraId="6274DFD1" w14:textId="77777777" w:rsidR="00704A9D" w:rsidRPr="00191DB4" w:rsidRDefault="00704A9D" w:rsidP="00191DB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38BB494A" w14:textId="77777777" w:rsidR="00704A9D" w:rsidRPr="00191DB4" w:rsidRDefault="00704A9D" w:rsidP="00191DB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03F77919" w14:textId="31AA52A0" w:rsidR="00704A9D" w:rsidRPr="00191DB4" w:rsidRDefault="00911FF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9.04</w:t>
            </w:r>
          </w:p>
        </w:tc>
        <w:tc>
          <w:tcPr>
            <w:tcW w:w="567" w:type="dxa"/>
            <w:vAlign w:val="bottom"/>
          </w:tcPr>
          <w:p w14:paraId="47ED660F" w14:textId="65931DEC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26</w:t>
            </w:r>
          </w:p>
        </w:tc>
        <w:tc>
          <w:tcPr>
            <w:tcW w:w="567" w:type="dxa"/>
            <w:vAlign w:val="bottom"/>
          </w:tcPr>
          <w:p w14:paraId="79712D34" w14:textId="57EFCE5C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-60</w:t>
            </w:r>
          </w:p>
        </w:tc>
        <w:tc>
          <w:tcPr>
            <w:tcW w:w="537" w:type="dxa"/>
            <w:vAlign w:val="bottom"/>
          </w:tcPr>
          <w:p w14:paraId="05E02957" w14:textId="25CC8148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-26</w:t>
            </w:r>
          </w:p>
        </w:tc>
      </w:tr>
      <w:tr w:rsidR="00704A9D" w:rsidRPr="00191DB4" w14:paraId="47E34661" w14:textId="77777777" w:rsidTr="00884980">
        <w:tc>
          <w:tcPr>
            <w:tcW w:w="3256" w:type="dxa"/>
            <w:vAlign w:val="bottom"/>
          </w:tcPr>
          <w:p w14:paraId="7AA26FEE" w14:textId="6CFBCDA1" w:rsidR="00704A9D" w:rsidRPr="00191DB4" w:rsidRDefault="00704A9D" w:rsidP="00191DB4">
            <w:pPr>
              <w:spacing w:line="360" w:lineRule="auto"/>
              <w:rPr>
                <w:b/>
                <w:color w:val="000000"/>
              </w:rPr>
            </w:pPr>
            <w:r w:rsidRPr="00191DB4">
              <w:rPr>
                <w:b/>
                <w:color w:val="000000"/>
              </w:rPr>
              <w:t xml:space="preserve">L </w:t>
            </w:r>
            <w:r w:rsidR="00911FF9">
              <w:rPr>
                <w:b/>
                <w:color w:val="000000"/>
              </w:rPr>
              <w:t>Amygdala</w:t>
            </w:r>
          </w:p>
        </w:tc>
        <w:tc>
          <w:tcPr>
            <w:tcW w:w="1842" w:type="dxa"/>
            <w:vAlign w:val="bottom"/>
          </w:tcPr>
          <w:p w14:paraId="44AD0827" w14:textId="1065C2AC" w:rsidR="00704A9D" w:rsidRPr="00191DB4" w:rsidRDefault="00911FF9" w:rsidP="00191DB4">
            <w:pPr>
              <w:spacing w:line="360" w:lineRule="auto"/>
              <w:rPr>
                <w:i/>
                <w:lang w:val="en-US"/>
              </w:rPr>
            </w:pPr>
            <w:r>
              <w:rPr>
                <w:lang w:val="en-US"/>
              </w:rPr>
              <w:t>0.009</w:t>
            </w:r>
          </w:p>
        </w:tc>
        <w:tc>
          <w:tcPr>
            <w:tcW w:w="851" w:type="dxa"/>
            <w:vAlign w:val="bottom"/>
          </w:tcPr>
          <w:p w14:paraId="3D1EA266" w14:textId="0318E344" w:rsidR="00704A9D" w:rsidRPr="00191DB4" w:rsidRDefault="00911FF9" w:rsidP="00191DB4">
            <w:pPr>
              <w:spacing w:line="360" w:lineRule="auto"/>
              <w:rPr>
                <w:i/>
                <w:lang w:val="en-US"/>
              </w:rPr>
            </w:pPr>
            <w:r>
              <w:rPr>
                <w:lang w:val="en-US"/>
              </w:rPr>
              <w:t>204</w:t>
            </w:r>
          </w:p>
        </w:tc>
        <w:tc>
          <w:tcPr>
            <w:tcW w:w="992" w:type="dxa"/>
            <w:vAlign w:val="bottom"/>
          </w:tcPr>
          <w:p w14:paraId="5B4901EA" w14:textId="02F660D5" w:rsidR="00704A9D" w:rsidRPr="00191DB4" w:rsidRDefault="00911FF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7.36</w:t>
            </w:r>
          </w:p>
        </w:tc>
        <w:tc>
          <w:tcPr>
            <w:tcW w:w="567" w:type="dxa"/>
            <w:vAlign w:val="bottom"/>
          </w:tcPr>
          <w:p w14:paraId="1ADB4633" w14:textId="73EA44FE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-</w:t>
            </w:r>
            <w:r w:rsidR="00911FF9">
              <w:rPr>
                <w:color w:val="000000"/>
              </w:rPr>
              <w:t>25</w:t>
            </w:r>
          </w:p>
        </w:tc>
        <w:tc>
          <w:tcPr>
            <w:tcW w:w="567" w:type="dxa"/>
            <w:vAlign w:val="bottom"/>
          </w:tcPr>
          <w:p w14:paraId="6920E459" w14:textId="4004DDF9" w:rsidR="00704A9D" w:rsidRPr="00191DB4" w:rsidRDefault="00911FF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37" w:type="dxa"/>
            <w:vAlign w:val="bottom"/>
          </w:tcPr>
          <w:p w14:paraId="2DE511A9" w14:textId="01E5184C" w:rsidR="00704A9D" w:rsidRPr="00191DB4" w:rsidRDefault="00911FF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12</w:t>
            </w:r>
          </w:p>
        </w:tc>
      </w:tr>
      <w:tr w:rsidR="00704A9D" w:rsidRPr="00191DB4" w14:paraId="505D34CE" w14:textId="77777777" w:rsidTr="00884980">
        <w:tc>
          <w:tcPr>
            <w:tcW w:w="3256" w:type="dxa"/>
            <w:vAlign w:val="bottom"/>
          </w:tcPr>
          <w:p w14:paraId="4608FC85" w14:textId="1F28F3BA" w:rsidR="00704A9D" w:rsidRPr="00191DB4" w:rsidRDefault="00704A9D" w:rsidP="00191DB4">
            <w:pPr>
              <w:spacing w:line="360" w:lineRule="auto"/>
              <w:rPr>
                <w:b/>
                <w:color w:val="000000"/>
              </w:rPr>
            </w:pPr>
            <w:r w:rsidRPr="00191DB4">
              <w:rPr>
                <w:b/>
                <w:color w:val="000000"/>
              </w:rPr>
              <w:t xml:space="preserve">L </w:t>
            </w:r>
            <w:r w:rsidR="00911FF9">
              <w:rPr>
                <w:b/>
                <w:color w:val="000000"/>
              </w:rPr>
              <w:t>Hippocampus</w:t>
            </w:r>
          </w:p>
        </w:tc>
        <w:tc>
          <w:tcPr>
            <w:tcW w:w="1842" w:type="dxa"/>
            <w:vAlign w:val="bottom"/>
          </w:tcPr>
          <w:p w14:paraId="61CC65D6" w14:textId="77777777" w:rsidR="00704A9D" w:rsidRPr="00191DB4" w:rsidRDefault="00704A9D" w:rsidP="00191DB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796BB5AE" w14:textId="77777777" w:rsidR="00704A9D" w:rsidRPr="00191DB4" w:rsidRDefault="00704A9D" w:rsidP="00191DB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3425C67A" w14:textId="57AD3110" w:rsidR="00704A9D" w:rsidRPr="00191DB4" w:rsidRDefault="00911FF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7.36</w:t>
            </w:r>
          </w:p>
        </w:tc>
        <w:tc>
          <w:tcPr>
            <w:tcW w:w="567" w:type="dxa"/>
            <w:vAlign w:val="bottom"/>
          </w:tcPr>
          <w:p w14:paraId="283C1050" w14:textId="76631223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-</w:t>
            </w:r>
            <w:r w:rsidR="00911FF9">
              <w:rPr>
                <w:color w:val="000000"/>
              </w:rPr>
              <w:t>15</w:t>
            </w:r>
          </w:p>
        </w:tc>
        <w:tc>
          <w:tcPr>
            <w:tcW w:w="567" w:type="dxa"/>
            <w:vAlign w:val="bottom"/>
          </w:tcPr>
          <w:p w14:paraId="234A864F" w14:textId="2D064676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-</w:t>
            </w:r>
            <w:r w:rsidR="00911FF9">
              <w:rPr>
                <w:color w:val="000000"/>
              </w:rPr>
              <w:t>6</w:t>
            </w:r>
          </w:p>
        </w:tc>
        <w:tc>
          <w:tcPr>
            <w:tcW w:w="537" w:type="dxa"/>
            <w:vAlign w:val="bottom"/>
          </w:tcPr>
          <w:p w14:paraId="7D0F55D8" w14:textId="30185796" w:rsidR="00704A9D" w:rsidRPr="00191DB4" w:rsidRDefault="00911FF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14</w:t>
            </w:r>
          </w:p>
        </w:tc>
      </w:tr>
      <w:tr w:rsidR="00704A9D" w:rsidRPr="00191DB4" w14:paraId="54FC8AA6" w14:textId="77777777" w:rsidTr="00884980">
        <w:tc>
          <w:tcPr>
            <w:tcW w:w="3256" w:type="dxa"/>
            <w:vAlign w:val="bottom"/>
          </w:tcPr>
          <w:p w14:paraId="22BFAE0F" w14:textId="13F82E65" w:rsidR="00704A9D" w:rsidRPr="00191DB4" w:rsidRDefault="00704A9D" w:rsidP="00191DB4">
            <w:pPr>
              <w:spacing w:line="360" w:lineRule="auto"/>
              <w:rPr>
                <w:b/>
                <w:color w:val="000000"/>
              </w:rPr>
            </w:pPr>
            <w:r w:rsidRPr="00191DB4">
              <w:rPr>
                <w:b/>
                <w:color w:val="000000"/>
              </w:rPr>
              <w:t xml:space="preserve">R </w:t>
            </w:r>
            <w:r w:rsidR="00911FF9">
              <w:rPr>
                <w:b/>
                <w:color w:val="000000"/>
              </w:rPr>
              <w:t>Amygdala</w:t>
            </w:r>
          </w:p>
        </w:tc>
        <w:tc>
          <w:tcPr>
            <w:tcW w:w="1842" w:type="dxa"/>
            <w:vAlign w:val="bottom"/>
          </w:tcPr>
          <w:p w14:paraId="2E854C84" w14:textId="33189755" w:rsidR="00704A9D" w:rsidRPr="00911FF9" w:rsidRDefault="00911FF9" w:rsidP="00191DB4">
            <w:pPr>
              <w:spacing w:line="360" w:lineRule="auto"/>
              <w:rPr>
                <w:lang w:val="en-US"/>
              </w:rPr>
            </w:pPr>
            <w:r w:rsidRPr="00911FF9">
              <w:rPr>
                <w:lang w:val="en-US"/>
              </w:rPr>
              <w:t>0.046</w:t>
            </w:r>
          </w:p>
        </w:tc>
        <w:tc>
          <w:tcPr>
            <w:tcW w:w="851" w:type="dxa"/>
            <w:vAlign w:val="bottom"/>
          </w:tcPr>
          <w:p w14:paraId="4AD54057" w14:textId="51726C06" w:rsidR="00704A9D" w:rsidRPr="00911FF9" w:rsidRDefault="00911FF9" w:rsidP="00191D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8</w:t>
            </w:r>
          </w:p>
        </w:tc>
        <w:tc>
          <w:tcPr>
            <w:tcW w:w="992" w:type="dxa"/>
            <w:vAlign w:val="bottom"/>
          </w:tcPr>
          <w:p w14:paraId="72122205" w14:textId="54867F75" w:rsidR="00704A9D" w:rsidRPr="00191DB4" w:rsidRDefault="00911FF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6.37</w:t>
            </w:r>
          </w:p>
        </w:tc>
        <w:tc>
          <w:tcPr>
            <w:tcW w:w="567" w:type="dxa"/>
            <w:vAlign w:val="bottom"/>
          </w:tcPr>
          <w:p w14:paraId="3CB0008B" w14:textId="64C3F358" w:rsidR="00704A9D" w:rsidRPr="00191DB4" w:rsidRDefault="00911FF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567" w:type="dxa"/>
            <w:vAlign w:val="bottom"/>
          </w:tcPr>
          <w:p w14:paraId="4711AF89" w14:textId="662C6763" w:rsidR="00704A9D" w:rsidRPr="00191DB4" w:rsidRDefault="00911FF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37" w:type="dxa"/>
            <w:vAlign w:val="bottom"/>
          </w:tcPr>
          <w:p w14:paraId="0C87E8D9" w14:textId="03413339" w:rsidR="00704A9D" w:rsidRPr="00191DB4" w:rsidRDefault="00911FF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12</w:t>
            </w:r>
          </w:p>
        </w:tc>
      </w:tr>
      <w:tr w:rsidR="00704A9D" w:rsidRPr="00191DB4" w14:paraId="0AA3E186" w14:textId="77777777" w:rsidTr="00884980">
        <w:tc>
          <w:tcPr>
            <w:tcW w:w="3256" w:type="dxa"/>
            <w:vAlign w:val="bottom"/>
          </w:tcPr>
          <w:p w14:paraId="775FD685" w14:textId="55A0FBB7" w:rsidR="00704A9D" w:rsidRPr="00191DB4" w:rsidRDefault="00911FF9" w:rsidP="00191DB4">
            <w:pP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 Hippocampus</w:t>
            </w:r>
          </w:p>
        </w:tc>
        <w:tc>
          <w:tcPr>
            <w:tcW w:w="1842" w:type="dxa"/>
            <w:vAlign w:val="bottom"/>
          </w:tcPr>
          <w:p w14:paraId="32B5B2D0" w14:textId="45AF86F4" w:rsidR="00704A9D" w:rsidRPr="00191DB4" w:rsidRDefault="00704A9D" w:rsidP="00191DB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7F99B132" w14:textId="6ED6580A" w:rsidR="00704A9D" w:rsidRPr="00191DB4" w:rsidRDefault="00704A9D" w:rsidP="00191DB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462FD0FC" w14:textId="7EB55F42" w:rsidR="00704A9D" w:rsidRPr="00191DB4" w:rsidRDefault="00911FF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.67</w:t>
            </w:r>
          </w:p>
        </w:tc>
        <w:tc>
          <w:tcPr>
            <w:tcW w:w="567" w:type="dxa"/>
            <w:vAlign w:val="bottom"/>
          </w:tcPr>
          <w:p w14:paraId="33713D46" w14:textId="23AD78F3" w:rsidR="00704A9D" w:rsidRPr="00191DB4" w:rsidRDefault="00911FF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567" w:type="dxa"/>
            <w:vAlign w:val="bottom"/>
          </w:tcPr>
          <w:p w14:paraId="1A486539" w14:textId="56FAA5EE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-</w:t>
            </w:r>
            <w:r w:rsidR="00911FF9">
              <w:rPr>
                <w:color w:val="000000"/>
              </w:rPr>
              <w:t>8</w:t>
            </w:r>
          </w:p>
        </w:tc>
        <w:tc>
          <w:tcPr>
            <w:tcW w:w="537" w:type="dxa"/>
            <w:vAlign w:val="bottom"/>
          </w:tcPr>
          <w:p w14:paraId="665FF76C" w14:textId="66CF1FDE" w:rsidR="00704A9D" w:rsidRPr="00191DB4" w:rsidRDefault="00911FF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14</w:t>
            </w:r>
          </w:p>
        </w:tc>
      </w:tr>
      <w:tr w:rsidR="00704A9D" w:rsidRPr="00191DB4" w14:paraId="2AB0E2EC" w14:textId="77777777" w:rsidTr="00884980">
        <w:tc>
          <w:tcPr>
            <w:tcW w:w="3256" w:type="dxa"/>
            <w:vAlign w:val="bottom"/>
          </w:tcPr>
          <w:p w14:paraId="4C0F8BC0" w14:textId="03BE46E7" w:rsidR="00704A9D" w:rsidRPr="00191DB4" w:rsidRDefault="00911FF9" w:rsidP="00191DB4">
            <w:pP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 Hippocampus</w:t>
            </w:r>
          </w:p>
        </w:tc>
        <w:tc>
          <w:tcPr>
            <w:tcW w:w="1842" w:type="dxa"/>
            <w:vAlign w:val="bottom"/>
          </w:tcPr>
          <w:p w14:paraId="0B7115D3" w14:textId="46F0776C" w:rsidR="00704A9D" w:rsidRPr="00191DB4" w:rsidRDefault="00704A9D" w:rsidP="00191DB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0C5F07A9" w14:textId="31B03686" w:rsidR="00704A9D" w:rsidRPr="00191DB4" w:rsidRDefault="00704A9D" w:rsidP="00191DB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34B5A73A" w14:textId="65CE81CE" w:rsidR="00704A9D" w:rsidRPr="00191DB4" w:rsidRDefault="00911FF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.63</w:t>
            </w:r>
          </w:p>
        </w:tc>
        <w:tc>
          <w:tcPr>
            <w:tcW w:w="567" w:type="dxa"/>
            <w:vAlign w:val="bottom"/>
          </w:tcPr>
          <w:p w14:paraId="37DD24D4" w14:textId="5838C8DE" w:rsidR="00704A9D" w:rsidRPr="00191DB4" w:rsidRDefault="00911FF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567" w:type="dxa"/>
            <w:vAlign w:val="bottom"/>
          </w:tcPr>
          <w:p w14:paraId="39DA9ACE" w14:textId="3B9A1AB2" w:rsidR="00704A9D" w:rsidRPr="00191DB4" w:rsidRDefault="00911FF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12</w:t>
            </w:r>
          </w:p>
        </w:tc>
        <w:tc>
          <w:tcPr>
            <w:tcW w:w="537" w:type="dxa"/>
            <w:vAlign w:val="bottom"/>
          </w:tcPr>
          <w:p w14:paraId="127196BF" w14:textId="08B32BDC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-</w:t>
            </w:r>
            <w:r w:rsidR="00911FF9">
              <w:rPr>
                <w:color w:val="000000"/>
              </w:rPr>
              <w:t>10</w:t>
            </w:r>
          </w:p>
        </w:tc>
      </w:tr>
      <w:tr w:rsidR="00704A9D" w:rsidRPr="00191DB4" w14:paraId="46C7AC81" w14:textId="77777777" w:rsidTr="00884980">
        <w:tc>
          <w:tcPr>
            <w:tcW w:w="3256" w:type="dxa"/>
            <w:vAlign w:val="bottom"/>
          </w:tcPr>
          <w:p w14:paraId="5EFE40CA" w14:textId="5BF930DF" w:rsidR="00704A9D" w:rsidRPr="00191DB4" w:rsidRDefault="005F7419" w:rsidP="00191DB4">
            <w:pP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</w:t>
            </w:r>
            <w:r w:rsidR="0080056F">
              <w:rPr>
                <w:b/>
                <w:color w:val="000000"/>
              </w:rPr>
              <w:t xml:space="preserve"> Brainstem</w:t>
            </w:r>
            <w:r w:rsidR="00E47A01">
              <w:rPr>
                <w:b/>
                <w:color w:val="000000"/>
              </w:rPr>
              <w:t>/Thalamus</w:t>
            </w:r>
          </w:p>
        </w:tc>
        <w:tc>
          <w:tcPr>
            <w:tcW w:w="1842" w:type="dxa"/>
            <w:vAlign w:val="bottom"/>
          </w:tcPr>
          <w:p w14:paraId="5B08630B" w14:textId="0E8104A9" w:rsidR="00704A9D" w:rsidRPr="005F7419" w:rsidRDefault="00911FF9" w:rsidP="00191DB4">
            <w:pPr>
              <w:spacing w:line="360" w:lineRule="auto"/>
              <w:rPr>
                <w:lang w:val="en-US"/>
              </w:rPr>
            </w:pPr>
            <w:r w:rsidRPr="005F7419">
              <w:rPr>
                <w:lang w:val="en-US"/>
              </w:rPr>
              <w:t>0.036</w:t>
            </w:r>
          </w:p>
        </w:tc>
        <w:tc>
          <w:tcPr>
            <w:tcW w:w="851" w:type="dxa"/>
            <w:vAlign w:val="bottom"/>
          </w:tcPr>
          <w:p w14:paraId="6BCC78C8" w14:textId="069C7F4B" w:rsidR="00704A9D" w:rsidRPr="005F7419" w:rsidRDefault="00911FF9" w:rsidP="00191DB4">
            <w:pPr>
              <w:spacing w:line="360" w:lineRule="auto"/>
              <w:rPr>
                <w:lang w:val="en-US"/>
              </w:rPr>
            </w:pPr>
            <w:r w:rsidRPr="005F7419">
              <w:rPr>
                <w:lang w:val="en-US"/>
              </w:rPr>
              <w:t>148</w:t>
            </w:r>
          </w:p>
        </w:tc>
        <w:tc>
          <w:tcPr>
            <w:tcW w:w="992" w:type="dxa"/>
            <w:vAlign w:val="bottom"/>
          </w:tcPr>
          <w:p w14:paraId="1E427E0E" w14:textId="389BC4CE" w:rsidR="00704A9D" w:rsidRPr="00191DB4" w:rsidRDefault="00911FF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.65</w:t>
            </w:r>
          </w:p>
        </w:tc>
        <w:tc>
          <w:tcPr>
            <w:tcW w:w="567" w:type="dxa"/>
            <w:vAlign w:val="bottom"/>
          </w:tcPr>
          <w:p w14:paraId="77EA9A0D" w14:textId="7AB1001C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-</w:t>
            </w:r>
            <w:r w:rsidR="00911FF9">
              <w:rPr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14:paraId="7E24E30C" w14:textId="7CC5A0F7" w:rsidR="00704A9D" w:rsidRPr="00191DB4" w:rsidRDefault="00911FF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30</w:t>
            </w:r>
          </w:p>
        </w:tc>
        <w:tc>
          <w:tcPr>
            <w:tcW w:w="537" w:type="dxa"/>
            <w:vAlign w:val="bottom"/>
          </w:tcPr>
          <w:p w14:paraId="68274D26" w14:textId="02C83E82" w:rsidR="00704A9D" w:rsidRPr="00191DB4" w:rsidRDefault="00911FF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704A9D" w:rsidRPr="00191DB4" w14:paraId="09B233FB" w14:textId="77777777" w:rsidTr="00884980">
        <w:tc>
          <w:tcPr>
            <w:tcW w:w="3256" w:type="dxa"/>
            <w:vAlign w:val="bottom"/>
          </w:tcPr>
          <w:p w14:paraId="7531BACF" w14:textId="7BA4D0ED" w:rsidR="00704A9D" w:rsidRPr="00191DB4" w:rsidRDefault="00704A9D" w:rsidP="00191DB4">
            <w:pPr>
              <w:spacing w:line="360" w:lineRule="auto"/>
              <w:rPr>
                <w:b/>
                <w:color w:val="000000"/>
              </w:rPr>
            </w:pPr>
            <w:r w:rsidRPr="00191DB4">
              <w:rPr>
                <w:b/>
                <w:color w:val="000000"/>
              </w:rPr>
              <w:t xml:space="preserve">L </w:t>
            </w:r>
            <w:r w:rsidR="00911FF9">
              <w:rPr>
                <w:b/>
                <w:color w:val="000000"/>
              </w:rPr>
              <w:t>Thalamus</w:t>
            </w:r>
          </w:p>
        </w:tc>
        <w:tc>
          <w:tcPr>
            <w:tcW w:w="1842" w:type="dxa"/>
            <w:vAlign w:val="bottom"/>
          </w:tcPr>
          <w:p w14:paraId="0FD89143" w14:textId="77777777" w:rsidR="00704A9D" w:rsidRPr="00191DB4" w:rsidRDefault="00704A9D" w:rsidP="00191DB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024966C6" w14:textId="77777777" w:rsidR="00704A9D" w:rsidRPr="00191DB4" w:rsidRDefault="00704A9D" w:rsidP="00191DB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54F86C95" w14:textId="768519B0" w:rsidR="00704A9D" w:rsidRPr="00191DB4" w:rsidRDefault="00911FF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.14</w:t>
            </w:r>
          </w:p>
        </w:tc>
        <w:tc>
          <w:tcPr>
            <w:tcW w:w="567" w:type="dxa"/>
            <w:vAlign w:val="bottom"/>
          </w:tcPr>
          <w:p w14:paraId="596A61E0" w14:textId="76A5EDCD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-</w:t>
            </w:r>
            <w:r w:rsidR="00911FF9">
              <w:rPr>
                <w:color w:val="000000"/>
              </w:rPr>
              <w:t>11</w:t>
            </w:r>
          </w:p>
        </w:tc>
        <w:tc>
          <w:tcPr>
            <w:tcW w:w="567" w:type="dxa"/>
            <w:vAlign w:val="bottom"/>
          </w:tcPr>
          <w:p w14:paraId="6139C5BC" w14:textId="7295CBCC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-</w:t>
            </w:r>
            <w:r w:rsidR="00911FF9">
              <w:rPr>
                <w:color w:val="000000"/>
              </w:rPr>
              <w:t>22</w:t>
            </w:r>
          </w:p>
        </w:tc>
        <w:tc>
          <w:tcPr>
            <w:tcW w:w="537" w:type="dxa"/>
            <w:vAlign w:val="bottom"/>
          </w:tcPr>
          <w:p w14:paraId="0063A4B4" w14:textId="3C3A3DB9" w:rsidR="00704A9D" w:rsidRPr="00191DB4" w:rsidRDefault="00911FF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704A9D" w:rsidRPr="00191DB4" w14:paraId="6984F0EA" w14:textId="77777777" w:rsidTr="00884980">
        <w:tc>
          <w:tcPr>
            <w:tcW w:w="3256" w:type="dxa"/>
            <w:vAlign w:val="bottom"/>
          </w:tcPr>
          <w:p w14:paraId="1480EC92" w14:textId="0C15A85F" w:rsidR="00704A9D" w:rsidRPr="00191DB4" w:rsidRDefault="00911FF9" w:rsidP="00191DB4">
            <w:pP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 Supplementary motor area</w:t>
            </w:r>
          </w:p>
        </w:tc>
        <w:tc>
          <w:tcPr>
            <w:tcW w:w="1842" w:type="dxa"/>
            <w:vAlign w:val="bottom"/>
          </w:tcPr>
          <w:p w14:paraId="31004A5D" w14:textId="3AB19F8E" w:rsidR="00704A9D" w:rsidRPr="00191DB4" w:rsidRDefault="00704A9D" w:rsidP="00191DB4">
            <w:pPr>
              <w:spacing w:line="360" w:lineRule="auto"/>
              <w:rPr>
                <w:i/>
                <w:lang w:val="en-US"/>
              </w:rPr>
            </w:pPr>
            <w:r w:rsidRPr="00191DB4">
              <w:rPr>
                <w:lang w:val="en-US"/>
              </w:rPr>
              <w:t>0.0</w:t>
            </w:r>
            <w:r w:rsidR="005F7419">
              <w:rPr>
                <w:lang w:val="en-US"/>
              </w:rPr>
              <w:t>15</w:t>
            </w:r>
          </w:p>
        </w:tc>
        <w:tc>
          <w:tcPr>
            <w:tcW w:w="851" w:type="dxa"/>
            <w:vAlign w:val="bottom"/>
          </w:tcPr>
          <w:p w14:paraId="73319841" w14:textId="74744F39" w:rsidR="00704A9D" w:rsidRPr="00191DB4" w:rsidRDefault="00704A9D" w:rsidP="00191DB4">
            <w:pPr>
              <w:spacing w:line="360" w:lineRule="auto"/>
              <w:rPr>
                <w:i/>
                <w:lang w:val="en-US"/>
              </w:rPr>
            </w:pPr>
            <w:r w:rsidRPr="00191DB4">
              <w:rPr>
                <w:lang w:val="en-US"/>
              </w:rPr>
              <w:t>1</w:t>
            </w:r>
            <w:r w:rsidR="005F7419">
              <w:rPr>
                <w:lang w:val="en-US"/>
              </w:rPr>
              <w:t>84</w:t>
            </w:r>
          </w:p>
        </w:tc>
        <w:tc>
          <w:tcPr>
            <w:tcW w:w="992" w:type="dxa"/>
            <w:vAlign w:val="bottom"/>
          </w:tcPr>
          <w:p w14:paraId="50AADC3A" w14:textId="63759B48" w:rsidR="00704A9D" w:rsidRPr="00191DB4" w:rsidRDefault="005F741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.95</w:t>
            </w:r>
          </w:p>
        </w:tc>
        <w:tc>
          <w:tcPr>
            <w:tcW w:w="567" w:type="dxa"/>
            <w:vAlign w:val="bottom"/>
          </w:tcPr>
          <w:p w14:paraId="45CF80CD" w14:textId="56D5A34B" w:rsidR="00704A9D" w:rsidRPr="00191DB4" w:rsidRDefault="005F741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567" w:type="dxa"/>
            <w:vAlign w:val="bottom"/>
          </w:tcPr>
          <w:p w14:paraId="448D093F" w14:textId="28083542" w:rsidR="00704A9D" w:rsidRPr="00191DB4" w:rsidRDefault="005F741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37" w:type="dxa"/>
            <w:vAlign w:val="bottom"/>
          </w:tcPr>
          <w:p w14:paraId="71A88861" w14:textId="57B3F044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6</w:t>
            </w:r>
            <w:r w:rsidR="005F7419">
              <w:rPr>
                <w:color w:val="000000"/>
              </w:rPr>
              <w:t>7</w:t>
            </w:r>
          </w:p>
        </w:tc>
      </w:tr>
      <w:tr w:rsidR="00704A9D" w:rsidRPr="00191DB4" w14:paraId="6B226BA5" w14:textId="77777777" w:rsidTr="00884980">
        <w:tc>
          <w:tcPr>
            <w:tcW w:w="3256" w:type="dxa"/>
            <w:vAlign w:val="bottom"/>
          </w:tcPr>
          <w:p w14:paraId="2C1B2EA1" w14:textId="33282535" w:rsidR="00704A9D" w:rsidRPr="00191DB4" w:rsidRDefault="005F7419" w:rsidP="005F7419">
            <w:pP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 Supplementary motor area</w:t>
            </w:r>
          </w:p>
        </w:tc>
        <w:tc>
          <w:tcPr>
            <w:tcW w:w="1842" w:type="dxa"/>
            <w:vAlign w:val="bottom"/>
          </w:tcPr>
          <w:p w14:paraId="29D8A65D" w14:textId="4B514414" w:rsidR="00704A9D" w:rsidRPr="00191DB4" w:rsidRDefault="00704A9D" w:rsidP="00191DB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77730962" w14:textId="79FA730F" w:rsidR="00704A9D" w:rsidRPr="00191DB4" w:rsidRDefault="00704A9D" w:rsidP="00191DB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133BFF5F" w14:textId="0AF7CCA7" w:rsidR="00704A9D" w:rsidRPr="00191DB4" w:rsidRDefault="005F741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.59</w:t>
            </w:r>
          </w:p>
        </w:tc>
        <w:tc>
          <w:tcPr>
            <w:tcW w:w="567" w:type="dxa"/>
            <w:vAlign w:val="bottom"/>
          </w:tcPr>
          <w:p w14:paraId="7FC0A245" w14:textId="1AD18216" w:rsidR="00704A9D" w:rsidRPr="00191DB4" w:rsidRDefault="005F741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67" w:type="dxa"/>
            <w:vAlign w:val="bottom"/>
          </w:tcPr>
          <w:p w14:paraId="1C1E2B34" w14:textId="0A91D323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-</w:t>
            </w:r>
            <w:r w:rsidR="005F7419">
              <w:rPr>
                <w:color w:val="000000"/>
              </w:rPr>
              <w:t>6</w:t>
            </w:r>
          </w:p>
        </w:tc>
        <w:tc>
          <w:tcPr>
            <w:tcW w:w="537" w:type="dxa"/>
            <w:vAlign w:val="bottom"/>
          </w:tcPr>
          <w:p w14:paraId="4C6C205D" w14:textId="146359BC" w:rsidR="00704A9D" w:rsidRPr="00191DB4" w:rsidRDefault="005F741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</w:tr>
      <w:tr w:rsidR="00704A9D" w:rsidRPr="00191DB4" w14:paraId="3FE12AA3" w14:textId="77777777" w:rsidTr="00884980">
        <w:tc>
          <w:tcPr>
            <w:tcW w:w="3256" w:type="dxa"/>
            <w:vAlign w:val="bottom"/>
          </w:tcPr>
          <w:p w14:paraId="037F93D1" w14:textId="2543E42D" w:rsidR="00704A9D" w:rsidRPr="00191DB4" w:rsidRDefault="005F7419" w:rsidP="00191DB4">
            <w:pP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L </w:t>
            </w:r>
            <w:r w:rsidR="00DF1793">
              <w:rPr>
                <w:b/>
                <w:color w:val="000000"/>
              </w:rPr>
              <w:t>Thalamus</w:t>
            </w:r>
          </w:p>
        </w:tc>
        <w:tc>
          <w:tcPr>
            <w:tcW w:w="1842" w:type="dxa"/>
            <w:vAlign w:val="bottom"/>
          </w:tcPr>
          <w:p w14:paraId="50567CFB" w14:textId="505FA10D" w:rsidR="00704A9D" w:rsidRPr="00191DB4" w:rsidRDefault="005F7419" w:rsidP="00191D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  <w:tc>
          <w:tcPr>
            <w:tcW w:w="851" w:type="dxa"/>
            <w:vAlign w:val="bottom"/>
          </w:tcPr>
          <w:p w14:paraId="2105787B" w14:textId="7FB23F98" w:rsidR="00704A9D" w:rsidRPr="00191DB4" w:rsidRDefault="005F7419" w:rsidP="00191DB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54</w:t>
            </w:r>
          </w:p>
        </w:tc>
        <w:tc>
          <w:tcPr>
            <w:tcW w:w="992" w:type="dxa"/>
            <w:vAlign w:val="bottom"/>
          </w:tcPr>
          <w:p w14:paraId="69EBB908" w14:textId="67C1C6DA" w:rsidR="00704A9D" w:rsidRPr="00191DB4" w:rsidRDefault="005F741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.73</w:t>
            </w:r>
          </w:p>
        </w:tc>
        <w:tc>
          <w:tcPr>
            <w:tcW w:w="567" w:type="dxa"/>
            <w:vAlign w:val="bottom"/>
          </w:tcPr>
          <w:p w14:paraId="13266A82" w14:textId="0025E9BA" w:rsidR="00704A9D" w:rsidRPr="00191DB4" w:rsidRDefault="005F741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5</w:t>
            </w:r>
          </w:p>
        </w:tc>
        <w:tc>
          <w:tcPr>
            <w:tcW w:w="567" w:type="dxa"/>
            <w:vAlign w:val="bottom"/>
          </w:tcPr>
          <w:p w14:paraId="43D0C7B5" w14:textId="1BD68A31" w:rsidR="00704A9D" w:rsidRPr="00191DB4" w:rsidRDefault="005F741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704A9D" w:rsidRPr="00191DB4">
              <w:rPr>
                <w:color w:val="000000"/>
              </w:rPr>
              <w:t>4</w:t>
            </w:r>
          </w:p>
        </w:tc>
        <w:tc>
          <w:tcPr>
            <w:tcW w:w="537" w:type="dxa"/>
            <w:vAlign w:val="bottom"/>
          </w:tcPr>
          <w:p w14:paraId="3B8A335C" w14:textId="23132EE9" w:rsidR="00704A9D" w:rsidRPr="00191DB4" w:rsidRDefault="005F741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704A9D" w:rsidRPr="00191DB4" w14:paraId="15FDD3FC" w14:textId="77777777" w:rsidTr="00884980">
        <w:tc>
          <w:tcPr>
            <w:tcW w:w="3256" w:type="dxa"/>
            <w:vAlign w:val="bottom"/>
          </w:tcPr>
          <w:p w14:paraId="3DB5610B" w14:textId="164F0777" w:rsidR="00704A9D" w:rsidRPr="00191DB4" w:rsidRDefault="005F7419" w:rsidP="00191DB4">
            <w:pP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</w:t>
            </w:r>
            <w:r w:rsidR="00704A9D" w:rsidRPr="00191DB4">
              <w:rPr>
                <w:b/>
                <w:color w:val="000000"/>
              </w:rPr>
              <w:t xml:space="preserve"> Thalamus</w:t>
            </w:r>
          </w:p>
        </w:tc>
        <w:tc>
          <w:tcPr>
            <w:tcW w:w="1842" w:type="dxa"/>
            <w:vAlign w:val="bottom"/>
          </w:tcPr>
          <w:p w14:paraId="7258B33E" w14:textId="77777777" w:rsidR="00704A9D" w:rsidRPr="00191DB4" w:rsidRDefault="00704A9D" w:rsidP="00191DB4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4FE13FF8" w14:textId="77777777" w:rsidR="00704A9D" w:rsidRPr="00191DB4" w:rsidRDefault="00704A9D" w:rsidP="00191DB4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0F5FDD0C" w14:textId="56CB4A04" w:rsidR="00704A9D" w:rsidRPr="00191DB4" w:rsidRDefault="005F741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.66</w:t>
            </w:r>
          </w:p>
        </w:tc>
        <w:tc>
          <w:tcPr>
            <w:tcW w:w="567" w:type="dxa"/>
            <w:vAlign w:val="bottom"/>
          </w:tcPr>
          <w:p w14:paraId="6BAFC191" w14:textId="60A20087" w:rsidR="00704A9D" w:rsidRPr="00191DB4" w:rsidRDefault="005F7419" w:rsidP="00191DB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13</w:t>
            </w:r>
          </w:p>
        </w:tc>
        <w:tc>
          <w:tcPr>
            <w:tcW w:w="567" w:type="dxa"/>
            <w:vAlign w:val="bottom"/>
          </w:tcPr>
          <w:p w14:paraId="50A1B7F5" w14:textId="598AC631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-</w:t>
            </w:r>
            <w:r w:rsidR="005F7419">
              <w:rPr>
                <w:color w:val="000000"/>
              </w:rPr>
              <w:t>6</w:t>
            </w:r>
          </w:p>
        </w:tc>
        <w:tc>
          <w:tcPr>
            <w:tcW w:w="537" w:type="dxa"/>
            <w:vAlign w:val="bottom"/>
          </w:tcPr>
          <w:p w14:paraId="671B1B93" w14:textId="70F8194D" w:rsidR="00704A9D" w:rsidRPr="00191DB4" w:rsidRDefault="00704A9D" w:rsidP="00191DB4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1</w:t>
            </w:r>
            <w:r w:rsidR="005F7419">
              <w:rPr>
                <w:color w:val="000000"/>
              </w:rPr>
              <w:t>1</w:t>
            </w:r>
          </w:p>
        </w:tc>
      </w:tr>
      <w:tr w:rsidR="005F7419" w:rsidRPr="00191DB4" w14:paraId="59C1B3D9" w14:textId="77777777" w:rsidTr="00884980">
        <w:tc>
          <w:tcPr>
            <w:tcW w:w="3256" w:type="dxa"/>
            <w:vAlign w:val="bottom"/>
          </w:tcPr>
          <w:p w14:paraId="66C0D2F5" w14:textId="5817042A" w:rsidR="005F7419" w:rsidRPr="00191DB4" w:rsidRDefault="005F7419" w:rsidP="005F7419">
            <w:pP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R </w:t>
            </w:r>
            <w:r w:rsidR="00DF1793">
              <w:rPr>
                <w:b/>
                <w:color w:val="000000"/>
              </w:rPr>
              <w:t>Thalamus</w:t>
            </w:r>
          </w:p>
        </w:tc>
        <w:tc>
          <w:tcPr>
            <w:tcW w:w="1842" w:type="dxa"/>
            <w:vAlign w:val="bottom"/>
          </w:tcPr>
          <w:p w14:paraId="0E69E0EA" w14:textId="0B3C829D" w:rsidR="005F7419" w:rsidRPr="00191DB4" w:rsidRDefault="005F7419" w:rsidP="005F7419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0EE637AB" w14:textId="13C6E527" w:rsidR="005F7419" w:rsidRPr="00191DB4" w:rsidRDefault="005F7419" w:rsidP="005F7419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30F2599D" w14:textId="4F3D7E6B" w:rsidR="005F7419" w:rsidRPr="00191DB4" w:rsidRDefault="005F7419" w:rsidP="005F741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.58</w:t>
            </w:r>
          </w:p>
        </w:tc>
        <w:tc>
          <w:tcPr>
            <w:tcW w:w="567" w:type="dxa"/>
            <w:vAlign w:val="bottom"/>
          </w:tcPr>
          <w:p w14:paraId="5C64A23E" w14:textId="5DAE1DB8" w:rsidR="005F7419" w:rsidRPr="00191DB4" w:rsidRDefault="005F7419" w:rsidP="005F7419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6</w:t>
            </w:r>
          </w:p>
        </w:tc>
        <w:tc>
          <w:tcPr>
            <w:tcW w:w="567" w:type="dxa"/>
            <w:vAlign w:val="bottom"/>
          </w:tcPr>
          <w:p w14:paraId="1BB105EF" w14:textId="3688BA66" w:rsidR="005F7419" w:rsidRPr="00191DB4" w:rsidRDefault="005F7419" w:rsidP="005F7419">
            <w:pPr>
              <w:spacing w:line="360" w:lineRule="auto"/>
              <w:rPr>
                <w:color w:val="000000"/>
              </w:rPr>
            </w:pPr>
            <w:r w:rsidRPr="00191DB4">
              <w:rPr>
                <w:color w:val="000000"/>
              </w:rPr>
              <w:t>-</w:t>
            </w:r>
            <w:r>
              <w:rPr>
                <w:color w:val="000000"/>
              </w:rPr>
              <w:t>4</w:t>
            </w:r>
          </w:p>
        </w:tc>
        <w:tc>
          <w:tcPr>
            <w:tcW w:w="537" w:type="dxa"/>
            <w:vAlign w:val="bottom"/>
          </w:tcPr>
          <w:p w14:paraId="713D5A64" w14:textId="2B10FC00" w:rsidR="005F7419" w:rsidRPr="00191DB4" w:rsidRDefault="005F7419" w:rsidP="005F741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5F7419" w:rsidRPr="00191DB4" w14:paraId="44165469" w14:textId="77777777" w:rsidTr="00884980">
        <w:tc>
          <w:tcPr>
            <w:tcW w:w="3256" w:type="dxa"/>
            <w:vAlign w:val="bottom"/>
          </w:tcPr>
          <w:p w14:paraId="22EBB86E" w14:textId="1AC667B7" w:rsidR="005F7419" w:rsidRDefault="005F7419" w:rsidP="005F7419">
            <w:pP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L </w:t>
            </w:r>
            <w:r w:rsidR="00E47A01">
              <w:rPr>
                <w:b/>
                <w:color w:val="000000"/>
              </w:rPr>
              <w:t>Putamen</w:t>
            </w:r>
          </w:p>
        </w:tc>
        <w:tc>
          <w:tcPr>
            <w:tcW w:w="1842" w:type="dxa"/>
            <w:vAlign w:val="bottom"/>
          </w:tcPr>
          <w:p w14:paraId="480F1047" w14:textId="3FF6C58B" w:rsidR="005F7419" w:rsidRPr="00191DB4" w:rsidRDefault="005F7419" w:rsidP="005F741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  <w:tc>
          <w:tcPr>
            <w:tcW w:w="851" w:type="dxa"/>
            <w:vAlign w:val="bottom"/>
          </w:tcPr>
          <w:p w14:paraId="04F0561A" w14:textId="79053E95" w:rsidR="005F7419" w:rsidRPr="00191DB4" w:rsidRDefault="005F7419" w:rsidP="005F741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06</w:t>
            </w:r>
          </w:p>
        </w:tc>
        <w:tc>
          <w:tcPr>
            <w:tcW w:w="992" w:type="dxa"/>
            <w:vAlign w:val="bottom"/>
          </w:tcPr>
          <w:p w14:paraId="1323E2EA" w14:textId="593ED935" w:rsidR="005F7419" w:rsidRDefault="005F7419" w:rsidP="005F741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.68</w:t>
            </w:r>
          </w:p>
        </w:tc>
        <w:tc>
          <w:tcPr>
            <w:tcW w:w="567" w:type="dxa"/>
            <w:vAlign w:val="bottom"/>
          </w:tcPr>
          <w:p w14:paraId="62C4D8B6" w14:textId="6D903437" w:rsidR="005F7419" w:rsidRPr="00191DB4" w:rsidRDefault="005F7419" w:rsidP="005F741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29</w:t>
            </w:r>
          </w:p>
        </w:tc>
        <w:tc>
          <w:tcPr>
            <w:tcW w:w="567" w:type="dxa"/>
            <w:vAlign w:val="bottom"/>
          </w:tcPr>
          <w:p w14:paraId="34BAB6AE" w14:textId="5030228F" w:rsidR="005F7419" w:rsidRPr="00191DB4" w:rsidRDefault="005F7419" w:rsidP="005F741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18</w:t>
            </w:r>
          </w:p>
        </w:tc>
        <w:tc>
          <w:tcPr>
            <w:tcW w:w="537" w:type="dxa"/>
            <w:vAlign w:val="bottom"/>
          </w:tcPr>
          <w:p w14:paraId="79FEEEA6" w14:textId="61AA9619" w:rsidR="005F7419" w:rsidRDefault="005F7419" w:rsidP="005F741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4</w:t>
            </w:r>
          </w:p>
        </w:tc>
      </w:tr>
      <w:tr w:rsidR="005F7419" w:rsidRPr="00191DB4" w14:paraId="0919EFBD" w14:textId="77777777" w:rsidTr="00884980">
        <w:tc>
          <w:tcPr>
            <w:tcW w:w="3256" w:type="dxa"/>
            <w:vAlign w:val="bottom"/>
          </w:tcPr>
          <w:p w14:paraId="0B2D66C5" w14:textId="4D47F138" w:rsidR="005F7419" w:rsidRDefault="005F7419" w:rsidP="005F7419">
            <w:pP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L </w:t>
            </w:r>
            <w:r w:rsidR="007F7E18">
              <w:rPr>
                <w:b/>
                <w:color w:val="000000"/>
              </w:rPr>
              <w:t>Hippocampus</w:t>
            </w:r>
          </w:p>
        </w:tc>
        <w:tc>
          <w:tcPr>
            <w:tcW w:w="1842" w:type="dxa"/>
            <w:vAlign w:val="bottom"/>
          </w:tcPr>
          <w:p w14:paraId="67CC4AA3" w14:textId="77777777" w:rsidR="005F7419" w:rsidRPr="00191DB4" w:rsidRDefault="005F7419" w:rsidP="005F7419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23583C76" w14:textId="77777777" w:rsidR="005F7419" w:rsidRPr="00191DB4" w:rsidRDefault="005F7419" w:rsidP="005F7419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0B144E44" w14:textId="5B1FA27D" w:rsidR="005F7419" w:rsidRDefault="005F7419" w:rsidP="005F741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.64</w:t>
            </w:r>
          </w:p>
        </w:tc>
        <w:tc>
          <w:tcPr>
            <w:tcW w:w="567" w:type="dxa"/>
            <w:vAlign w:val="bottom"/>
          </w:tcPr>
          <w:p w14:paraId="250B408D" w14:textId="684D283A" w:rsidR="005F7419" w:rsidRPr="00191DB4" w:rsidRDefault="005F7419" w:rsidP="005F741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19</w:t>
            </w:r>
          </w:p>
        </w:tc>
        <w:tc>
          <w:tcPr>
            <w:tcW w:w="567" w:type="dxa"/>
            <w:vAlign w:val="bottom"/>
          </w:tcPr>
          <w:p w14:paraId="3BB81D64" w14:textId="730D2F87" w:rsidR="005F7419" w:rsidRPr="00191DB4" w:rsidRDefault="005F7419" w:rsidP="005F741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24</w:t>
            </w:r>
          </w:p>
        </w:tc>
        <w:tc>
          <w:tcPr>
            <w:tcW w:w="537" w:type="dxa"/>
            <w:vAlign w:val="bottom"/>
          </w:tcPr>
          <w:p w14:paraId="214C59B3" w14:textId="5BE554EA" w:rsidR="005F7419" w:rsidRDefault="005F7419" w:rsidP="005F741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14</w:t>
            </w:r>
          </w:p>
        </w:tc>
      </w:tr>
      <w:tr w:rsidR="005F7419" w:rsidRPr="00191DB4" w14:paraId="2D4C9EAC" w14:textId="77777777" w:rsidTr="00884980">
        <w:tc>
          <w:tcPr>
            <w:tcW w:w="3256" w:type="dxa"/>
            <w:vAlign w:val="bottom"/>
          </w:tcPr>
          <w:p w14:paraId="195605F8" w14:textId="62C523AE" w:rsidR="005F7419" w:rsidRDefault="005F7419" w:rsidP="005F7419">
            <w:pP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 Hippocampus</w:t>
            </w:r>
          </w:p>
        </w:tc>
        <w:tc>
          <w:tcPr>
            <w:tcW w:w="1842" w:type="dxa"/>
            <w:vAlign w:val="bottom"/>
          </w:tcPr>
          <w:p w14:paraId="142FC307" w14:textId="77777777" w:rsidR="005F7419" w:rsidRPr="00191DB4" w:rsidRDefault="005F7419" w:rsidP="005F7419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0759A569" w14:textId="77777777" w:rsidR="005F7419" w:rsidRPr="00191DB4" w:rsidRDefault="005F7419" w:rsidP="005F7419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152B53A9" w14:textId="67A98640" w:rsidR="005F7419" w:rsidRDefault="005F7419" w:rsidP="005F741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.32</w:t>
            </w:r>
          </w:p>
        </w:tc>
        <w:tc>
          <w:tcPr>
            <w:tcW w:w="567" w:type="dxa"/>
            <w:vAlign w:val="bottom"/>
          </w:tcPr>
          <w:p w14:paraId="3A353BCF" w14:textId="07F76D0D" w:rsidR="005F7419" w:rsidRPr="00191DB4" w:rsidRDefault="005F7419" w:rsidP="005F741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21</w:t>
            </w:r>
          </w:p>
        </w:tc>
        <w:tc>
          <w:tcPr>
            <w:tcW w:w="567" w:type="dxa"/>
            <w:vAlign w:val="bottom"/>
          </w:tcPr>
          <w:p w14:paraId="27443DA1" w14:textId="3A1F4F9C" w:rsidR="005F7419" w:rsidRPr="00191DB4" w:rsidRDefault="005F7419" w:rsidP="005F741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16</w:t>
            </w:r>
          </w:p>
        </w:tc>
        <w:tc>
          <w:tcPr>
            <w:tcW w:w="537" w:type="dxa"/>
            <w:vAlign w:val="bottom"/>
          </w:tcPr>
          <w:p w14:paraId="7FFD23A0" w14:textId="5E3DDCE0" w:rsidR="005F7419" w:rsidRDefault="005F7419" w:rsidP="005F741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12</w:t>
            </w:r>
          </w:p>
        </w:tc>
      </w:tr>
    </w:tbl>
    <w:p w14:paraId="15A3788B" w14:textId="77777777" w:rsidR="008B08A7" w:rsidRPr="00191DB4" w:rsidRDefault="008B08A7" w:rsidP="00191DB4">
      <w:pPr>
        <w:spacing w:line="360" w:lineRule="auto"/>
      </w:pPr>
    </w:p>
    <w:sectPr w:rsidR="008B08A7" w:rsidRPr="00191DB4" w:rsidSect="007B6D7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199"/>
    <w:rsid w:val="00064414"/>
    <w:rsid w:val="000D1E49"/>
    <w:rsid w:val="000E77E4"/>
    <w:rsid w:val="001069E1"/>
    <w:rsid w:val="00112336"/>
    <w:rsid w:val="00115BEA"/>
    <w:rsid w:val="0015398A"/>
    <w:rsid w:val="00161D7C"/>
    <w:rsid w:val="00191DB4"/>
    <w:rsid w:val="002019AC"/>
    <w:rsid w:val="00213CE5"/>
    <w:rsid w:val="00271745"/>
    <w:rsid w:val="002912C0"/>
    <w:rsid w:val="002C0150"/>
    <w:rsid w:val="00355E05"/>
    <w:rsid w:val="003721FF"/>
    <w:rsid w:val="0037490F"/>
    <w:rsid w:val="003D2454"/>
    <w:rsid w:val="003F302E"/>
    <w:rsid w:val="00427982"/>
    <w:rsid w:val="004361EA"/>
    <w:rsid w:val="00436BC0"/>
    <w:rsid w:val="00437601"/>
    <w:rsid w:val="00485F51"/>
    <w:rsid w:val="0049523D"/>
    <w:rsid w:val="004B73F6"/>
    <w:rsid w:val="00515199"/>
    <w:rsid w:val="0056180E"/>
    <w:rsid w:val="005A26D2"/>
    <w:rsid w:val="005A73B5"/>
    <w:rsid w:val="005D5DB3"/>
    <w:rsid w:val="005E7F75"/>
    <w:rsid w:val="005F7419"/>
    <w:rsid w:val="00613C1B"/>
    <w:rsid w:val="006802F0"/>
    <w:rsid w:val="006B42CB"/>
    <w:rsid w:val="006F4B5B"/>
    <w:rsid w:val="00700281"/>
    <w:rsid w:val="00704A9D"/>
    <w:rsid w:val="00705520"/>
    <w:rsid w:val="00725E6A"/>
    <w:rsid w:val="007267FA"/>
    <w:rsid w:val="007777D3"/>
    <w:rsid w:val="007A66E7"/>
    <w:rsid w:val="007B1F75"/>
    <w:rsid w:val="007B6D72"/>
    <w:rsid w:val="007F7E18"/>
    <w:rsid w:val="0080056F"/>
    <w:rsid w:val="008615BA"/>
    <w:rsid w:val="00870841"/>
    <w:rsid w:val="00884980"/>
    <w:rsid w:val="008B08A7"/>
    <w:rsid w:val="00911FF9"/>
    <w:rsid w:val="009552EA"/>
    <w:rsid w:val="00990C66"/>
    <w:rsid w:val="00992989"/>
    <w:rsid w:val="009A322B"/>
    <w:rsid w:val="009A3F6B"/>
    <w:rsid w:val="009A6C0D"/>
    <w:rsid w:val="009B16AC"/>
    <w:rsid w:val="009F2F83"/>
    <w:rsid w:val="009F5258"/>
    <w:rsid w:val="009F5FEE"/>
    <w:rsid w:val="00A942F6"/>
    <w:rsid w:val="00B0406B"/>
    <w:rsid w:val="00BF05DA"/>
    <w:rsid w:val="00C826F0"/>
    <w:rsid w:val="00CA235E"/>
    <w:rsid w:val="00CC0DA4"/>
    <w:rsid w:val="00CE1E6A"/>
    <w:rsid w:val="00D571C3"/>
    <w:rsid w:val="00D848FD"/>
    <w:rsid w:val="00D91600"/>
    <w:rsid w:val="00D9248C"/>
    <w:rsid w:val="00DF1793"/>
    <w:rsid w:val="00E473AC"/>
    <w:rsid w:val="00E47A01"/>
    <w:rsid w:val="00F007AF"/>
    <w:rsid w:val="00F05ECD"/>
    <w:rsid w:val="00F46AF7"/>
    <w:rsid w:val="00F4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FE790"/>
  <w14:defaultImageDpi w14:val="32767"/>
  <w15:chartTrackingRefBased/>
  <w15:docId w15:val="{3A1345F9-D2E4-FF4B-95A4-E77EA4E11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5199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15199"/>
    <w:rPr>
      <w:rFonts w:eastAsiaTheme="minorEastAsia"/>
      <w:sz w:val="22"/>
      <w:szCs w:val="22"/>
      <w:lang w:val="nl-BE" w:eastAsia="nl-B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5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5199"/>
    <w:pPr>
      <w:spacing w:after="200"/>
    </w:pPr>
    <w:rPr>
      <w:rFonts w:eastAsiaTheme="minorEastAsia"/>
      <w:sz w:val="20"/>
      <w:szCs w:val="20"/>
      <w:lang w:val="nl-BE" w:eastAsia="nl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5199"/>
    <w:rPr>
      <w:rFonts w:ascii="Times New Roman" w:eastAsiaTheme="minorEastAsia" w:hAnsi="Times New Roman" w:cs="Times New Roman"/>
      <w:sz w:val="20"/>
      <w:szCs w:val="20"/>
      <w:lang w:val="nl-BE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1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199"/>
    <w:rPr>
      <w:rFonts w:ascii="Times New Roman" w:eastAsia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19-10-09T03:39:00Z</cp:lastPrinted>
  <dcterms:created xsi:type="dcterms:W3CDTF">2020-01-17T21:57:00Z</dcterms:created>
  <dcterms:modified xsi:type="dcterms:W3CDTF">2020-01-20T09:17:00Z</dcterms:modified>
</cp:coreProperties>
</file>